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56DEE2" w14:textId="77777777" w:rsidR="0087671D" w:rsidRPr="00595682" w:rsidRDefault="0087671D" w:rsidP="0087671D">
      <w:pPr>
        <w:spacing w:line="360" w:lineRule="auto"/>
        <w:jc w:val="both"/>
        <w:outlineLvl w:val="0"/>
        <w:rPr>
          <w:rFonts w:ascii="Times New Roman" w:eastAsia="PMingLiU" w:hAnsi="Times New Roman" w:cs="Times New Roman"/>
          <w:b/>
          <w:color w:val="000000" w:themeColor="text1"/>
        </w:rPr>
      </w:pPr>
      <w:r w:rsidRPr="00595682">
        <w:rPr>
          <w:rFonts w:ascii="Times New Roman" w:eastAsia="PMingLiU" w:hAnsi="Times New Roman" w:cs="Times New Roman"/>
          <w:b/>
          <w:color w:val="000000" w:themeColor="text1"/>
        </w:rPr>
        <w:t>S2 Table: Demographics of the study cohort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7"/>
        <w:gridCol w:w="4143"/>
      </w:tblGrid>
      <w:tr w:rsidR="0087671D" w:rsidRPr="00595682" w14:paraId="41A14D8D" w14:textId="77777777" w:rsidTr="00871DE3">
        <w:tc>
          <w:tcPr>
            <w:tcW w:w="4157" w:type="dxa"/>
            <w:tcBorders>
              <w:top w:val="single" w:sz="4" w:space="0" w:color="000000"/>
            </w:tcBorders>
          </w:tcPr>
          <w:p w14:paraId="23B15E51" w14:textId="77777777" w:rsidR="0087671D" w:rsidRPr="00595682" w:rsidRDefault="0087671D" w:rsidP="00871DE3">
            <w:pPr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szCs w:val="24"/>
              </w:rPr>
              <w:t>Numbers of patients (M/F)</w:t>
            </w:r>
          </w:p>
        </w:tc>
        <w:tc>
          <w:tcPr>
            <w:tcW w:w="4143" w:type="dxa"/>
            <w:tcBorders>
              <w:top w:val="single" w:sz="4" w:space="0" w:color="000000"/>
            </w:tcBorders>
          </w:tcPr>
          <w:p w14:paraId="667C1793" w14:textId="77777777" w:rsidR="0087671D" w:rsidRPr="00595682" w:rsidRDefault="0087671D" w:rsidP="00871DE3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szCs w:val="24"/>
              </w:rPr>
              <w:t>93 (37/56)</w:t>
            </w:r>
          </w:p>
        </w:tc>
      </w:tr>
      <w:tr w:rsidR="0087671D" w:rsidRPr="00595682" w14:paraId="1E5A37A7" w14:textId="77777777" w:rsidTr="00871DE3">
        <w:tc>
          <w:tcPr>
            <w:tcW w:w="4157" w:type="dxa"/>
          </w:tcPr>
          <w:p w14:paraId="6428EA52" w14:textId="77777777" w:rsidR="0087671D" w:rsidRPr="00595682" w:rsidRDefault="0087671D" w:rsidP="00871DE3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szCs w:val="24"/>
              </w:rPr>
              <w:t>Age at onset (mean ± SD, years)</w:t>
            </w:r>
          </w:p>
        </w:tc>
        <w:tc>
          <w:tcPr>
            <w:tcW w:w="4143" w:type="dxa"/>
          </w:tcPr>
          <w:p w14:paraId="10B22C4D" w14:textId="77777777" w:rsidR="0087671D" w:rsidRPr="00595682" w:rsidRDefault="0087671D" w:rsidP="00871DE3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37.2 </w:t>
            </w:r>
            <w:r w:rsidRPr="00595682">
              <w:rPr>
                <w:rFonts w:ascii="Times New Roman" w:hAnsi="Times New Roman" w:cs="Times New Roman"/>
                <w:color w:val="000000" w:themeColor="text1"/>
                <w:szCs w:val="24"/>
              </w:rPr>
              <w:t>± 18.1</w:t>
            </w:r>
          </w:p>
        </w:tc>
      </w:tr>
      <w:tr w:rsidR="0087671D" w:rsidRPr="00595682" w14:paraId="5973ADFB" w14:textId="77777777" w:rsidTr="00871DE3">
        <w:tc>
          <w:tcPr>
            <w:tcW w:w="4157" w:type="dxa"/>
          </w:tcPr>
          <w:p w14:paraId="0615C58F" w14:textId="77777777" w:rsidR="0087671D" w:rsidRPr="00595682" w:rsidRDefault="0087671D" w:rsidP="00871DE3">
            <w:pPr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szCs w:val="24"/>
              </w:rPr>
              <w:t>Frequency of symptoms (%)</w:t>
            </w:r>
          </w:p>
        </w:tc>
        <w:tc>
          <w:tcPr>
            <w:tcW w:w="4143" w:type="dxa"/>
          </w:tcPr>
          <w:p w14:paraId="0C48A1CB" w14:textId="77777777" w:rsidR="0087671D" w:rsidRPr="00595682" w:rsidRDefault="0087671D" w:rsidP="00871DE3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</w:tr>
      <w:tr w:rsidR="0087671D" w:rsidRPr="00595682" w14:paraId="641D10C4" w14:textId="77777777" w:rsidTr="00871DE3">
        <w:tc>
          <w:tcPr>
            <w:tcW w:w="4157" w:type="dxa"/>
          </w:tcPr>
          <w:p w14:paraId="45E649BB" w14:textId="77777777" w:rsidR="0087671D" w:rsidRPr="00595682" w:rsidRDefault="0087671D" w:rsidP="00871DE3">
            <w:pPr>
              <w:ind w:leftChars="100" w:left="240" w:rightChars="100" w:right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szCs w:val="24"/>
              </w:rPr>
              <w:t>Gait disturbance</w:t>
            </w:r>
          </w:p>
        </w:tc>
        <w:tc>
          <w:tcPr>
            <w:tcW w:w="4143" w:type="dxa"/>
          </w:tcPr>
          <w:p w14:paraId="2EA752B7" w14:textId="77777777" w:rsidR="0087671D" w:rsidRPr="00595682" w:rsidRDefault="0087671D" w:rsidP="00871DE3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87.1</w:t>
            </w:r>
          </w:p>
        </w:tc>
      </w:tr>
      <w:tr w:rsidR="0087671D" w:rsidRPr="00595682" w14:paraId="5EDE7E6B" w14:textId="77777777" w:rsidTr="00871DE3">
        <w:tc>
          <w:tcPr>
            <w:tcW w:w="4157" w:type="dxa"/>
          </w:tcPr>
          <w:p w14:paraId="4A192AAF" w14:textId="77777777" w:rsidR="0087671D" w:rsidRPr="00595682" w:rsidRDefault="0087671D" w:rsidP="00871DE3">
            <w:pPr>
              <w:ind w:leftChars="100" w:left="240" w:rightChars="100" w:right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szCs w:val="24"/>
              </w:rPr>
              <w:t>Dizziness</w:t>
            </w:r>
          </w:p>
        </w:tc>
        <w:tc>
          <w:tcPr>
            <w:tcW w:w="4143" w:type="dxa"/>
          </w:tcPr>
          <w:p w14:paraId="4287629A" w14:textId="77777777" w:rsidR="0087671D" w:rsidRPr="00595682" w:rsidRDefault="0087671D" w:rsidP="00871DE3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0.4</w:t>
            </w:r>
          </w:p>
        </w:tc>
      </w:tr>
      <w:tr w:rsidR="0087671D" w:rsidRPr="00595682" w14:paraId="4502C12E" w14:textId="77777777" w:rsidTr="00871DE3">
        <w:tc>
          <w:tcPr>
            <w:tcW w:w="4157" w:type="dxa"/>
          </w:tcPr>
          <w:p w14:paraId="18A4ABDC" w14:textId="77777777" w:rsidR="0087671D" w:rsidRPr="00595682" w:rsidRDefault="0087671D" w:rsidP="00871DE3">
            <w:pPr>
              <w:ind w:leftChars="100" w:left="240" w:rightChars="100" w:right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szCs w:val="24"/>
              </w:rPr>
              <w:t>Dysarthria</w:t>
            </w:r>
          </w:p>
        </w:tc>
        <w:tc>
          <w:tcPr>
            <w:tcW w:w="4143" w:type="dxa"/>
          </w:tcPr>
          <w:p w14:paraId="0061DA5D" w14:textId="77777777" w:rsidR="0087671D" w:rsidRPr="00595682" w:rsidRDefault="0087671D" w:rsidP="00871DE3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2.7</w:t>
            </w:r>
          </w:p>
        </w:tc>
      </w:tr>
      <w:tr w:rsidR="0087671D" w:rsidRPr="00595682" w14:paraId="5E54AEBC" w14:textId="77777777" w:rsidTr="00871DE3">
        <w:tc>
          <w:tcPr>
            <w:tcW w:w="4157" w:type="dxa"/>
          </w:tcPr>
          <w:p w14:paraId="15B9DFAD" w14:textId="77777777" w:rsidR="0087671D" w:rsidRPr="00595682" w:rsidRDefault="0087671D" w:rsidP="00871DE3">
            <w:pPr>
              <w:ind w:leftChars="100" w:left="240" w:rightChars="100" w:right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szCs w:val="24"/>
              </w:rPr>
              <w:t>Dysphagia</w:t>
            </w:r>
          </w:p>
        </w:tc>
        <w:tc>
          <w:tcPr>
            <w:tcW w:w="4143" w:type="dxa"/>
          </w:tcPr>
          <w:p w14:paraId="16C6A92C" w14:textId="77777777" w:rsidR="0087671D" w:rsidRPr="00595682" w:rsidRDefault="0087671D" w:rsidP="00871DE3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2.9</w:t>
            </w:r>
          </w:p>
        </w:tc>
      </w:tr>
      <w:tr w:rsidR="0087671D" w:rsidRPr="00595682" w14:paraId="0517A965" w14:textId="77777777" w:rsidTr="00871DE3">
        <w:tc>
          <w:tcPr>
            <w:tcW w:w="4157" w:type="dxa"/>
          </w:tcPr>
          <w:p w14:paraId="71C05383" w14:textId="77777777" w:rsidR="0087671D" w:rsidRPr="00595682" w:rsidRDefault="0087671D" w:rsidP="00871DE3">
            <w:pPr>
              <w:ind w:leftChars="100" w:left="240" w:rightChars="100" w:right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szCs w:val="24"/>
              </w:rPr>
              <w:t>Appendicular incoordination</w:t>
            </w:r>
          </w:p>
        </w:tc>
        <w:tc>
          <w:tcPr>
            <w:tcW w:w="4143" w:type="dxa"/>
          </w:tcPr>
          <w:p w14:paraId="7A50B409" w14:textId="77777777" w:rsidR="0087671D" w:rsidRPr="00595682" w:rsidRDefault="0087671D" w:rsidP="00871DE3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0.5</w:t>
            </w:r>
          </w:p>
        </w:tc>
      </w:tr>
      <w:tr w:rsidR="0087671D" w:rsidRPr="00595682" w14:paraId="4CC7EAA9" w14:textId="77777777" w:rsidTr="00871DE3">
        <w:tc>
          <w:tcPr>
            <w:tcW w:w="4157" w:type="dxa"/>
          </w:tcPr>
          <w:p w14:paraId="77CA3F5C" w14:textId="77777777" w:rsidR="0087671D" w:rsidRPr="00595682" w:rsidRDefault="0087671D" w:rsidP="00871DE3">
            <w:pPr>
              <w:ind w:leftChars="100" w:left="240" w:rightChars="100" w:right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szCs w:val="24"/>
              </w:rPr>
              <w:t>Eye movement aberrations</w:t>
            </w:r>
          </w:p>
        </w:tc>
        <w:tc>
          <w:tcPr>
            <w:tcW w:w="4143" w:type="dxa"/>
          </w:tcPr>
          <w:p w14:paraId="24EDAB0D" w14:textId="77777777" w:rsidR="0087671D" w:rsidRPr="00595682" w:rsidRDefault="0087671D" w:rsidP="00871DE3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1.2</w:t>
            </w:r>
          </w:p>
        </w:tc>
      </w:tr>
      <w:tr w:rsidR="0087671D" w:rsidRPr="00595682" w14:paraId="463992FB" w14:textId="77777777" w:rsidTr="00871DE3">
        <w:tc>
          <w:tcPr>
            <w:tcW w:w="4157" w:type="dxa"/>
          </w:tcPr>
          <w:p w14:paraId="2C82468A" w14:textId="77777777" w:rsidR="0087671D" w:rsidRPr="00595682" w:rsidRDefault="0087671D" w:rsidP="00871DE3">
            <w:pPr>
              <w:ind w:leftChars="100" w:left="240" w:rightChars="100" w:right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szCs w:val="24"/>
              </w:rPr>
              <w:t>Nystagmus</w:t>
            </w:r>
          </w:p>
        </w:tc>
        <w:tc>
          <w:tcPr>
            <w:tcW w:w="4143" w:type="dxa"/>
          </w:tcPr>
          <w:p w14:paraId="1CD8DA40" w14:textId="77777777" w:rsidR="0087671D" w:rsidRPr="00595682" w:rsidRDefault="0087671D" w:rsidP="00871DE3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3.7</w:t>
            </w:r>
          </w:p>
        </w:tc>
      </w:tr>
      <w:tr w:rsidR="0087671D" w:rsidRPr="00595682" w14:paraId="77950774" w14:textId="77777777" w:rsidTr="00871DE3">
        <w:tc>
          <w:tcPr>
            <w:tcW w:w="4157" w:type="dxa"/>
          </w:tcPr>
          <w:p w14:paraId="29C876D6" w14:textId="77777777" w:rsidR="0087671D" w:rsidRPr="00595682" w:rsidRDefault="0087671D" w:rsidP="00871DE3">
            <w:pPr>
              <w:ind w:leftChars="100" w:left="240" w:rightChars="100" w:right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szCs w:val="24"/>
              </w:rPr>
              <w:t>Hearing impairment</w:t>
            </w:r>
          </w:p>
        </w:tc>
        <w:tc>
          <w:tcPr>
            <w:tcW w:w="4143" w:type="dxa"/>
          </w:tcPr>
          <w:p w14:paraId="0A83A672" w14:textId="77777777" w:rsidR="0087671D" w:rsidRPr="00595682" w:rsidRDefault="0087671D" w:rsidP="00871DE3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.2</w:t>
            </w:r>
          </w:p>
        </w:tc>
      </w:tr>
      <w:tr w:rsidR="0087671D" w:rsidRPr="00595682" w14:paraId="0C7C4449" w14:textId="77777777" w:rsidTr="00871DE3">
        <w:tc>
          <w:tcPr>
            <w:tcW w:w="4157" w:type="dxa"/>
          </w:tcPr>
          <w:p w14:paraId="2B4BD525" w14:textId="77777777" w:rsidR="0087671D" w:rsidRPr="00595682" w:rsidRDefault="0087671D" w:rsidP="00871DE3">
            <w:pPr>
              <w:ind w:leftChars="100" w:left="240" w:rightChars="100" w:right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szCs w:val="24"/>
              </w:rPr>
              <w:t>Visual impairment</w:t>
            </w:r>
          </w:p>
        </w:tc>
        <w:tc>
          <w:tcPr>
            <w:tcW w:w="4143" w:type="dxa"/>
          </w:tcPr>
          <w:p w14:paraId="173CA46A" w14:textId="77777777" w:rsidR="0087671D" w:rsidRPr="00595682" w:rsidRDefault="0087671D" w:rsidP="00871DE3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.4</w:t>
            </w:r>
          </w:p>
        </w:tc>
      </w:tr>
      <w:tr w:rsidR="0087671D" w:rsidRPr="00595682" w14:paraId="05BCE4B2" w14:textId="77777777" w:rsidTr="00871DE3">
        <w:tc>
          <w:tcPr>
            <w:tcW w:w="4157" w:type="dxa"/>
          </w:tcPr>
          <w:p w14:paraId="16546CD4" w14:textId="77777777" w:rsidR="0087671D" w:rsidRPr="00595682" w:rsidRDefault="0087671D" w:rsidP="00871DE3">
            <w:pPr>
              <w:ind w:leftChars="100" w:left="240" w:rightChars="100" w:right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szCs w:val="24"/>
              </w:rPr>
              <w:t>Cognitive impairment</w:t>
            </w:r>
          </w:p>
        </w:tc>
        <w:tc>
          <w:tcPr>
            <w:tcW w:w="4143" w:type="dxa"/>
          </w:tcPr>
          <w:p w14:paraId="3FDFBF5B" w14:textId="77777777" w:rsidR="0087671D" w:rsidRPr="00595682" w:rsidRDefault="0087671D" w:rsidP="00871DE3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5.1</w:t>
            </w:r>
          </w:p>
        </w:tc>
      </w:tr>
      <w:tr w:rsidR="0087671D" w:rsidRPr="00595682" w14:paraId="276F5812" w14:textId="77777777" w:rsidTr="00871DE3">
        <w:tc>
          <w:tcPr>
            <w:tcW w:w="4157" w:type="dxa"/>
            <w:tcBorders>
              <w:bottom w:val="single" w:sz="4" w:space="0" w:color="000000"/>
            </w:tcBorders>
          </w:tcPr>
          <w:p w14:paraId="3A9E43F3" w14:textId="77777777" w:rsidR="0087671D" w:rsidRPr="00595682" w:rsidRDefault="0087671D" w:rsidP="00871DE3">
            <w:pPr>
              <w:ind w:leftChars="100" w:left="240" w:rightChars="100" w:right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szCs w:val="24"/>
              </w:rPr>
              <w:t>Tremor</w:t>
            </w:r>
          </w:p>
        </w:tc>
        <w:tc>
          <w:tcPr>
            <w:tcW w:w="4143" w:type="dxa"/>
            <w:tcBorders>
              <w:bottom w:val="single" w:sz="4" w:space="0" w:color="000000"/>
            </w:tcBorders>
          </w:tcPr>
          <w:p w14:paraId="64A19F76" w14:textId="77777777" w:rsidR="0087671D" w:rsidRPr="00595682" w:rsidRDefault="0087671D" w:rsidP="00871DE3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9.4</w:t>
            </w:r>
          </w:p>
        </w:tc>
      </w:tr>
    </w:tbl>
    <w:p w14:paraId="75927B16" w14:textId="77777777" w:rsidR="0087671D" w:rsidRPr="00B55D97" w:rsidRDefault="0087671D" w:rsidP="0087671D">
      <w:pPr>
        <w:spacing w:line="360" w:lineRule="auto"/>
        <w:jc w:val="both"/>
        <w:rPr>
          <w:rFonts w:ascii="Times New Roman" w:eastAsia="PMingLiU" w:hAnsi="Times New Roman" w:cs="Times New Roman"/>
          <w:color w:val="000000" w:themeColor="text1"/>
        </w:rPr>
      </w:pPr>
      <w:r w:rsidRPr="00595682">
        <w:rPr>
          <w:rFonts w:ascii="Times New Roman" w:eastAsia="PMingLiU" w:hAnsi="Times New Roman" w:cs="Times New Roman"/>
          <w:color w:val="000000" w:themeColor="text1"/>
        </w:rPr>
        <w:t>Abbreviations: M: male; F: female; SD: standard deviation.</w:t>
      </w:r>
    </w:p>
    <w:p w14:paraId="0F88DEF3" w14:textId="77777777" w:rsidR="00D27ECC" w:rsidRPr="0087671D" w:rsidRDefault="00D27ECC" w:rsidP="0087671D">
      <w:pPr>
        <w:widowControl/>
        <w:rPr>
          <w:rFonts w:ascii="Times New Roman" w:hAnsi="Times New Roman" w:cs="Times New Roman" w:hint="eastAsia"/>
          <w:color w:val="000000" w:themeColor="text1"/>
          <w:kern w:val="0"/>
        </w:rPr>
      </w:pPr>
      <w:bookmarkStart w:id="0" w:name="_GoBack"/>
      <w:bookmarkEnd w:id="0"/>
    </w:p>
    <w:sectPr w:rsidR="00D27ECC" w:rsidRPr="0087671D" w:rsidSect="000B49EB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71D"/>
    <w:rsid w:val="00007C1F"/>
    <w:rsid w:val="00024F0C"/>
    <w:rsid w:val="00025A36"/>
    <w:rsid w:val="00041D47"/>
    <w:rsid w:val="0004522B"/>
    <w:rsid w:val="00047E8C"/>
    <w:rsid w:val="000555ED"/>
    <w:rsid w:val="000558A7"/>
    <w:rsid w:val="00055DCC"/>
    <w:rsid w:val="0005774C"/>
    <w:rsid w:val="00062935"/>
    <w:rsid w:val="00065255"/>
    <w:rsid w:val="00065F97"/>
    <w:rsid w:val="00071A26"/>
    <w:rsid w:val="00083079"/>
    <w:rsid w:val="00091F2B"/>
    <w:rsid w:val="0009464A"/>
    <w:rsid w:val="000954A9"/>
    <w:rsid w:val="0009744E"/>
    <w:rsid w:val="000A051C"/>
    <w:rsid w:val="000B49EB"/>
    <w:rsid w:val="000B572A"/>
    <w:rsid w:val="000B7301"/>
    <w:rsid w:val="000B7998"/>
    <w:rsid w:val="000D196F"/>
    <w:rsid w:val="000D389B"/>
    <w:rsid w:val="000D4966"/>
    <w:rsid w:val="000E19B6"/>
    <w:rsid w:val="000E2251"/>
    <w:rsid w:val="000E31A2"/>
    <w:rsid w:val="000E4F19"/>
    <w:rsid w:val="000E74A0"/>
    <w:rsid w:val="00105E78"/>
    <w:rsid w:val="001068CA"/>
    <w:rsid w:val="00117DD8"/>
    <w:rsid w:val="00120257"/>
    <w:rsid w:val="00120E09"/>
    <w:rsid w:val="00134A0A"/>
    <w:rsid w:val="00134DA6"/>
    <w:rsid w:val="0013674F"/>
    <w:rsid w:val="00146CD2"/>
    <w:rsid w:val="001471B0"/>
    <w:rsid w:val="001679D5"/>
    <w:rsid w:val="00174A94"/>
    <w:rsid w:val="001751E3"/>
    <w:rsid w:val="0018202D"/>
    <w:rsid w:val="0018239D"/>
    <w:rsid w:val="00190341"/>
    <w:rsid w:val="00192BB2"/>
    <w:rsid w:val="001A1907"/>
    <w:rsid w:val="001A5406"/>
    <w:rsid w:val="001B0FDC"/>
    <w:rsid w:val="001B2840"/>
    <w:rsid w:val="001C59AF"/>
    <w:rsid w:val="001D67C3"/>
    <w:rsid w:val="001E009E"/>
    <w:rsid w:val="001F1DCE"/>
    <w:rsid w:val="001F59CF"/>
    <w:rsid w:val="00200BD3"/>
    <w:rsid w:val="0020301A"/>
    <w:rsid w:val="00207159"/>
    <w:rsid w:val="002122A8"/>
    <w:rsid w:val="00212F09"/>
    <w:rsid w:val="0021470E"/>
    <w:rsid w:val="0021488A"/>
    <w:rsid w:val="0021694B"/>
    <w:rsid w:val="00221B5F"/>
    <w:rsid w:val="00223270"/>
    <w:rsid w:val="00235323"/>
    <w:rsid w:val="0023563E"/>
    <w:rsid w:val="00242A88"/>
    <w:rsid w:val="002457EB"/>
    <w:rsid w:val="0025028A"/>
    <w:rsid w:val="00252AD7"/>
    <w:rsid w:val="00281D78"/>
    <w:rsid w:val="00284CE4"/>
    <w:rsid w:val="00293BB6"/>
    <w:rsid w:val="00297DCA"/>
    <w:rsid w:val="002A242C"/>
    <w:rsid w:val="002A4226"/>
    <w:rsid w:val="002A6786"/>
    <w:rsid w:val="002B2AA0"/>
    <w:rsid w:val="002B6643"/>
    <w:rsid w:val="002C2E63"/>
    <w:rsid w:val="002C6DCD"/>
    <w:rsid w:val="002C7059"/>
    <w:rsid w:val="002D123F"/>
    <w:rsid w:val="002D710C"/>
    <w:rsid w:val="002E2222"/>
    <w:rsid w:val="002E6530"/>
    <w:rsid w:val="002F4936"/>
    <w:rsid w:val="002F6EC3"/>
    <w:rsid w:val="00303F6C"/>
    <w:rsid w:val="003125C6"/>
    <w:rsid w:val="0031420C"/>
    <w:rsid w:val="00320A34"/>
    <w:rsid w:val="0032285B"/>
    <w:rsid w:val="00323EA0"/>
    <w:rsid w:val="00332538"/>
    <w:rsid w:val="003337E1"/>
    <w:rsid w:val="00343BD8"/>
    <w:rsid w:val="00343DD0"/>
    <w:rsid w:val="00345C92"/>
    <w:rsid w:val="00345F36"/>
    <w:rsid w:val="00350950"/>
    <w:rsid w:val="00351EB2"/>
    <w:rsid w:val="00355AB4"/>
    <w:rsid w:val="0035789B"/>
    <w:rsid w:val="00360037"/>
    <w:rsid w:val="00361C24"/>
    <w:rsid w:val="00361EEF"/>
    <w:rsid w:val="00363637"/>
    <w:rsid w:val="00366F50"/>
    <w:rsid w:val="00371079"/>
    <w:rsid w:val="00376D88"/>
    <w:rsid w:val="00381948"/>
    <w:rsid w:val="003820EA"/>
    <w:rsid w:val="00393840"/>
    <w:rsid w:val="00395536"/>
    <w:rsid w:val="00395CA0"/>
    <w:rsid w:val="003A037E"/>
    <w:rsid w:val="003A659E"/>
    <w:rsid w:val="003B4257"/>
    <w:rsid w:val="003B5DC0"/>
    <w:rsid w:val="003C20F1"/>
    <w:rsid w:val="003E6CA4"/>
    <w:rsid w:val="003F3741"/>
    <w:rsid w:val="00400D3B"/>
    <w:rsid w:val="0040165C"/>
    <w:rsid w:val="004025F3"/>
    <w:rsid w:val="00402DBB"/>
    <w:rsid w:val="004106CC"/>
    <w:rsid w:val="00411F6E"/>
    <w:rsid w:val="004157E5"/>
    <w:rsid w:val="0041646A"/>
    <w:rsid w:val="00417B77"/>
    <w:rsid w:val="00423FB9"/>
    <w:rsid w:val="00431138"/>
    <w:rsid w:val="0043717E"/>
    <w:rsid w:val="0044282E"/>
    <w:rsid w:val="00447362"/>
    <w:rsid w:val="0045511E"/>
    <w:rsid w:val="00465054"/>
    <w:rsid w:val="00466967"/>
    <w:rsid w:val="00470AA2"/>
    <w:rsid w:val="0047418A"/>
    <w:rsid w:val="0047523A"/>
    <w:rsid w:val="00475666"/>
    <w:rsid w:val="00483EF3"/>
    <w:rsid w:val="00485DA9"/>
    <w:rsid w:val="004861A2"/>
    <w:rsid w:val="00486B21"/>
    <w:rsid w:val="00486E38"/>
    <w:rsid w:val="00487E9A"/>
    <w:rsid w:val="00490836"/>
    <w:rsid w:val="00497167"/>
    <w:rsid w:val="004A03BC"/>
    <w:rsid w:val="004A0CC7"/>
    <w:rsid w:val="004A121F"/>
    <w:rsid w:val="004A14AC"/>
    <w:rsid w:val="004A6975"/>
    <w:rsid w:val="004B145B"/>
    <w:rsid w:val="004B319E"/>
    <w:rsid w:val="004B65AC"/>
    <w:rsid w:val="004B65B2"/>
    <w:rsid w:val="004B73BF"/>
    <w:rsid w:val="004C17DA"/>
    <w:rsid w:val="004D16BC"/>
    <w:rsid w:val="004D5837"/>
    <w:rsid w:val="004E165A"/>
    <w:rsid w:val="004F51E5"/>
    <w:rsid w:val="004F6C88"/>
    <w:rsid w:val="0050096C"/>
    <w:rsid w:val="00500CEA"/>
    <w:rsid w:val="00503012"/>
    <w:rsid w:val="0051293B"/>
    <w:rsid w:val="005131D5"/>
    <w:rsid w:val="00513A03"/>
    <w:rsid w:val="00513A82"/>
    <w:rsid w:val="00523252"/>
    <w:rsid w:val="0052377F"/>
    <w:rsid w:val="005248A7"/>
    <w:rsid w:val="00525699"/>
    <w:rsid w:val="005357DC"/>
    <w:rsid w:val="005435C3"/>
    <w:rsid w:val="00550B12"/>
    <w:rsid w:val="00563135"/>
    <w:rsid w:val="005651D8"/>
    <w:rsid w:val="005661B7"/>
    <w:rsid w:val="00567777"/>
    <w:rsid w:val="00567A0E"/>
    <w:rsid w:val="00570F4D"/>
    <w:rsid w:val="00575B2E"/>
    <w:rsid w:val="005811F1"/>
    <w:rsid w:val="005939B1"/>
    <w:rsid w:val="00596652"/>
    <w:rsid w:val="005976DA"/>
    <w:rsid w:val="005C2C21"/>
    <w:rsid w:val="005C56A5"/>
    <w:rsid w:val="005E0ACA"/>
    <w:rsid w:val="005E1531"/>
    <w:rsid w:val="005E37E7"/>
    <w:rsid w:val="005F4FC8"/>
    <w:rsid w:val="00600EB7"/>
    <w:rsid w:val="00601B37"/>
    <w:rsid w:val="00605C16"/>
    <w:rsid w:val="00610108"/>
    <w:rsid w:val="0061118A"/>
    <w:rsid w:val="00615D34"/>
    <w:rsid w:val="006203C9"/>
    <w:rsid w:val="00624C8A"/>
    <w:rsid w:val="006266B5"/>
    <w:rsid w:val="00633AA4"/>
    <w:rsid w:val="00636DF0"/>
    <w:rsid w:val="0064207F"/>
    <w:rsid w:val="00644E1F"/>
    <w:rsid w:val="00646C52"/>
    <w:rsid w:val="0065117C"/>
    <w:rsid w:val="0065653B"/>
    <w:rsid w:val="00656E5E"/>
    <w:rsid w:val="0065749E"/>
    <w:rsid w:val="0066322A"/>
    <w:rsid w:val="00665CE4"/>
    <w:rsid w:val="00670E71"/>
    <w:rsid w:val="00675972"/>
    <w:rsid w:val="00675F1B"/>
    <w:rsid w:val="00676681"/>
    <w:rsid w:val="006800F0"/>
    <w:rsid w:val="006813FF"/>
    <w:rsid w:val="006900C8"/>
    <w:rsid w:val="00690986"/>
    <w:rsid w:val="00691C1B"/>
    <w:rsid w:val="00695F43"/>
    <w:rsid w:val="006A207C"/>
    <w:rsid w:val="006B0691"/>
    <w:rsid w:val="006B0A29"/>
    <w:rsid w:val="006B2739"/>
    <w:rsid w:val="006B2E58"/>
    <w:rsid w:val="006B4AC6"/>
    <w:rsid w:val="006B6E27"/>
    <w:rsid w:val="006C130E"/>
    <w:rsid w:val="006C2601"/>
    <w:rsid w:val="006C403A"/>
    <w:rsid w:val="006C50DA"/>
    <w:rsid w:val="006C6815"/>
    <w:rsid w:val="006D2650"/>
    <w:rsid w:val="006D38A6"/>
    <w:rsid w:val="006E0274"/>
    <w:rsid w:val="006E2FFB"/>
    <w:rsid w:val="006F05BA"/>
    <w:rsid w:val="006F5491"/>
    <w:rsid w:val="00713E00"/>
    <w:rsid w:val="00713E5D"/>
    <w:rsid w:val="00720ECD"/>
    <w:rsid w:val="00721017"/>
    <w:rsid w:val="00721353"/>
    <w:rsid w:val="007232CC"/>
    <w:rsid w:val="00724781"/>
    <w:rsid w:val="00726EC4"/>
    <w:rsid w:val="007365F2"/>
    <w:rsid w:val="00736CF0"/>
    <w:rsid w:val="00742E0E"/>
    <w:rsid w:val="007442AF"/>
    <w:rsid w:val="007450E5"/>
    <w:rsid w:val="00745490"/>
    <w:rsid w:val="007456BE"/>
    <w:rsid w:val="00750662"/>
    <w:rsid w:val="0075503F"/>
    <w:rsid w:val="0075550D"/>
    <w:rsid w:val="00757355"/>
    <w:rsid w:val="0076042D"/>
    <w:rsid w:val="00764FAF"/>
    <w:rsid w:val="007656BC"/>
    <w:rsid w:val="007667EF"/>
    <w:rsid w:val="00774696"/>
    <w:rsid w:val="00776FC0"/>
    <w:rsid w:val="00782136"/>
    <w:rsid w:val="00784E8C"/>
    <w:rsid w:val="00787D93"/>
    <w:rsid w:val="00790FCE"/>
    <w:rsid w:val="007A0190"/>
    <w:rsid w:val="007A1B4C"/>
    <w:rsid w:val="007A1C11"/>
    <w:rsid w:val="007A3577"/>
    <w:rsid w:val="007A58F0"/>
    <w:rsid w:val="007A58F5"/>
    <w:rsid w:val="007A7215"/>
    <w:rsid w:val="007B2557"/>
    <w:rsid w:val="007B2A39"/>
    <w:rsid w:val="007B31D8"/>
    <w:rsid w:val="007B3962"/>
    <w:rsid w:val="007B6C7C"/>
    <w:rsid w:val="007C4B01"/>
    <w:rsid w:val="007C4C91"/>
    <w:rsid w:val="007C765E"/>
    <w:rsid w:val="007D094D"/>
    <w:rsid w:val="007D202A"/>
    <w:rsid w:val="007D2C8C"/>
    <w:rsid w:val="007D4020"/>
    <w:rsid w:val="007E61AD"/>
    <w:rsid w:val="00801D8A"/>
    <w:rsid w:val="00802A50"/>
    <w:rsid w:val="008069CF"/>
    <w:rsid w:val="00806B56"/>
    <w:rsid w:val="008126E3"/>
    <w:rsid w:val="00812EA9"/>
    <w:rsid w:val="00813C7F"/>
    <w:rsid w:val="008155B8"/>
    <w:rsid w:val="00816BFE"/>
    <w:rsid w:val="008207DE"/>
    <w:rsid w:val="00831779"/>
    <w:rsid w:val="008319B4"/>
    <w:rsid w:val="008400C5"/>
    <w:rsid w:val="00846C8A"/>
    <w:rsid w:val="00847B71"/>
    <w:rsid w:val="0085130A"/>
    <w:rsid w:val="00855335"/>
    <w:rsid w:val="00864ADD"/>
    <w:rsid w:val="00867910"/>
    <w:rsid w:val="008737AA"/>
    <w:rsid w:val="00876530"/>
    <w:rsid w:val="0087671D"/>
    <w:rsid w:val="00880E31"/>
    <w:rsid w:val="00884D86"/>
    <w:rsid w:val="008857EF"/>
    <w:rsid w:val="008916B6"/>
    <w:rsid w:val="008928FE"/>
    <w:rsid w:val="008A2A2B"/>
    <w:rsid w:val="008A2F43"/>
    <w:rsid w:val="008B096D"/>
    <w:rsid w:val="008B70DD"/>
    <w:rsid w:val="008C447E"/>
    <w:rsid w:val="008C48E6"/>
    <w:rsid w:val="008D2C2B"/>
    <w:rsid w:val="008D57C0"/>
    <w:rsid w:val="008D7CF9"/>
    <w:rsid w:val="008E64AD"/>
    <w:rsid w:val="008E771B"/>
    <w:rsid w:val="008E7F3F"/>
    <w:rsid w:val="008F0A57"/>
    <w:rsid w:val="008F6B28"/>
    <w:rsid w:val="00901D95"/>
    <w:rsid w:val="0090266A"/>
    <w:rsid w:val="0090284E"/>
    <w:rsid w:val="00904283"/>
    <w:rsid w:val="009056D9"/>
    <w:rsid w:val="00910BA5"/>
    <w:rsid w:val="009229C9"/>
    <w:rsid w:val="0092335D"/>
    <w:rsid w:val="00931638"/>
    <w:rsid w:val="00935B15"/>
    <w:rsid w:val="009364E9"/>
    <w:rsid w:val="00940B00"/>
    <w:rsid w:val="00962A9C"/>
    <w:rsid w:val="009663E7"/>
    <w:rsid w:val="009733BE"/>
    <w:rsid w:val="00975319"/>
    <w:rsid w:val="00975D26"/>
    <w:rsid w:val="009912CC"/>
    <w:rsid w:val="009937F3"/>
    <w:rsid w:val="00995A06"/>
    <w:rsid w:val="009A22F9"/>
    <w:rsid w:val="009A61DD"/>
    <w:rsid w:val="009B024A"/>
    <w:rsid w:val="009B2E09"/>
    <w:rsid w:val="009B345A"/>
    <w:rsid w:val="009B4864"/>
    <w:rsid w:val="009C328E"/>
    <w:rsid w:val="009C6F00"/>
    <w:rsid w:val="009C7086"/>
    <w:rsid w:val="009D2A2A"/>
    <w:rsid w:val="009D2F6A"/>
    <w:rsid w:val="009F07B3"/>
    <w:rsid w:val="009F23DB"/>
    <w:rsid w:val="009F3D08"/>
    <w:rsid w:val="009F734C"/>
    <w:rsid w:val="00A01DF4"/>
    <w:rsid w:val="00A01FDE"/>
    <w:rsid w:val="00A02E51"/>
    <w:rsid w:val="00A0588B"/>
    <w:rsid w:val="00A13490"/>
    <w:rsid w:val="00A13B70"/>
    <w:rsid w:val="00A26BCE"/>
    <w:rsid w:val="00A322E2"/>
    <w:rsid w:val="00A332E7"/>
    <w:rsid w:val="00A3495F"/>
    <w:rsid w:val="00A35039"/>
    <w:rsid w:val="00A357CB"/>
    <w:rsid w:val="00A41192"/>
    <w:rsid w:val="00A468D5"/>
    <w:rsid w:val="00A46C13"/>
    <w:rsid w:val="00A50BF9"/>
    <w:rsid w:val="00A512DC"/>
    <w:rsid w:val="00A56238"/>
    <w:rsid w:val="00A767F1"/>
    <w:rsid w:val="00A7753E"/>
    <w:rsid w:val="00A82FB0"/>
    <w:rsid w:val="00A84764"/>
    <w:rsid w:val="00A87826"/>
    <w:rsid w:val="00A87D08"/>
    <w:rsid w:val="00A90112"/>
    <w:rsid w:val="00A90AF8"/>
    <w:rsid w:val="00A9449A"/>
    <w:rsid w:val="00AA2C5D"/>
    <w:rsid w:val="00AA57BB"/>
    <w:rsid w:val="00AA7A79"/>
    <w:rsid w:val="00AB4104"/>
    <w:rsid w:val="00AB706E"/>
    <w:rsid w:val="00AC1BF5"/>
    <w:rsid w:val="00AC7952"/>
    <w:rsid w:val="00AD27BC"/>
    <w:rsid w:val="00AD41A1"/>
    <w:rsid w:val="00AD4FCC"/>
    <w:rsid w:val="00AD733B"/>
    <w:rsid w:val="00AE3762"/>
    <w:rsid w:val="00AE542E"/>
    <w:rsid w:val="00AF6496"/>
    <w:rsid w:val="00AF779D"/>
    <w:rsid w:val="00B072B6"/>
    <w:rsid w:val="00B1215A"/>
    <w:rsid w:val="00B158A9"/>
    <w:rsid w:val="00B16178"/>
    <w:rsid w:val="00B317F7"/>
    <w:rsid w:val="00B32A2D"/>
    <w:rsid w:val="00B32ABC"/>
    <w:rsid w:val="00B34049"/>
    <w:rsid w:val="00B36E1B"/>
    <w:rsid w:val="00B37EBE"/>
    <w:rsid w:val="00B408C6"/>
    <w:rsid w:val="00B431DA"/>
    <w:rsid w:val="00B435A6"/>
    <w:rsid w:val="00B56568"/>
    <w:rsid w:val="00B57172"/>
    <w:rsid w:val="00B60AD6"/>
    <w:rsid w:val="00B626DE"/>
    <w:rsid w:val="00B67312"/>
    <w:rsid w:val="00B7328B"/>
    <w:rsid w:val="00B740B9"/>
    <w:rsid w:val="00B97401"/>
    <w:rsid w:val="00BA49C2"/>
    <w:rsid w:val="00BA6BE6"/>
    <w:rsid w:val="00BA6C64"/>
    <w:rsid w:val="00BA7330"/>
    <w:rsid w:val="00BB5DAA"/>
    <w:rsid w:val="00BD513C"/>
    <w:rsid w:val="00BE44C0"/>
    <w:rsid w:val="00BE65BB"/>
    <w:rsid w:val="00BF3309"/>
    <w:rsid w:val="00BF5AFF"/>
    <w:rsid w:val="00C05967"/>
    <w:rsid w:val="00C11020"/>
    <w:rsid w:val="00C12669"/>
    <w:rsid w:val="00C17E0C"/>
    <w:rsid w:val="00C226E2"/>
    <w:rsid w:val="00C30210"/>
    <w:rsid w:val="00C34E78"/>
    <w:rsid w:val="00C41A14"/>
    <w:rsid w:val="00C45E4F"/>
    <w:rsid w:val="00C45E9D"/>
    <w:rsid w:val="00C54192"/>
    <w:rsid w:val="00C548D0"/>
    <w:rsid w:val="00C55041"/>
    <w:rsid w:val="00C618AB"/>
    <w:rsid w:val="00C6524E"/>
    <w:rsid w:val="00C701AB"/>
    <w:rsid w:val="00C73CDD"/>
    <w:rsid w:val="00C74E84"/>
    <w:rsid w:val="00C80F37"/>
    <w:rsid w:val="00C82E76"/>
    <w:rsid w:val="00C90A63"/>
    <w:rsid w:val="00C91D41"/>
    <w:rsid w:val="00C945FB"/>
    <w:rsid w:val="00CB0D44"/>
    <w:rsid w:val="00CB4DFD"/>
    <w:rsid w:val="00CD0BCF"/>
    <w:rsid w:val="00CD5FE3"/>
    <w:rsid w:val="00CE2777"/>
    <w:rsid w:val="00CF0F0E"/>
    <w:rsid w:val="00CF2EE2"/>
    <w:rsid w:val="00CF2EE4"/>
    <w:rsid w:val="00D00646"/>
    <w:rsid w:val="00D01989"/>
    <w:rsid w:val="00D043E2"/>
    <w:rsid w:val="00D0453F"/>
    <w:rsid w:val="00D0580D"/>
    <w:rsid w:val="00D0592E"/>
    <w:rsid w:val="00D10B47"/>
    <w:rsid w:val="00D127AF"/>
    <w:rsid w:val="00D22A73"/>
    <w:rsid w:val="00D2535C"/>
    <w:rsid w:val="00D25454"/>
    <w:rsid w:val="00D27E00"/>
    <w:rsid w:val="00D27ECC"/>
    <w:rsid w:val="00D426BD"/>
    <w:rsid w:val="00D4561A"/>
    <w:rsid w:val="00D4679F"/>
    <w:rsid w:val="00D54CD2"/>
    <w:rsid w:val="00D57354"/>
    <w:rsid w:val="00D60DA6"/>
    <w:rsid w:val="00D625FB"/>
    <w:rsid w:val="00D63666"/>
    <w:rsid w:val="00D64444"/>
    <w:rsid w:val="00D648F1"/>
    <w:rsid w:val="00D649F8"/>
    <w:rsid w:val="00D65E22"/>
    <w:rsid w:val="00D6747A"/>
    <w:rsid w:val="00D76EE9"/>
    <w:rsid w:val="00D7700F"/>
    <w:rsid w:val="00D8321C"/>
    <w:rsid w:val="00D87351"/>
    <w:rsid w:val="00D874A3"/>
    <w:rsid w:val="00D87F5A"/>
    <w:rsid w:val="00D90A7A"/>
    <w:rsid w:val="00D9407E"/>
    <w:rsid w:val="00D96882"/>
    <w:rsid w:val="00DA2EB4"/>
    <w:rsid w:val="00DA366D"/>
    <w:rsid w:val="00DA3C8B"/>
    <w:rsid w:val="00DA790D"/>
    <w:rsid w:val="00DB1FCB"/>
    <w:rsid w:val="00DB39E7"/>
    <w:rsid w:val="00DB3A61"/>
    <w:rsid w:val="00DC331A"/>
    <w:rsid w:val="00DC6779"/>
    <w:rsid w:val="00DD061F"/>
    <w:rsid w:val="00DD1712"/>
    <w:rsid w:val="00DD766E"/>
    <w:rsid w:val="00DE0966"/>
    <w:rsid w:val="00DE4D26"/>
    <w:rsid w:val="00DE6F5B"/>
    <w:rsid w:val="00DE7725"/>
    <w:rsid w:val="00DF3F5A"/>
    <w:rsid w:val="00E00134"/>
    <w:rsid w:val="00E00BBB"/>
    <w:rsid w:val="00E1630F"/>
    <w:rsid w:val="00E209F6"/>
    <w:rsid w:val="00E224A8"/>
    <w:rsid w:val="00E2285C"/>
    <w:rsid w:val="00E237C6"/>
    <w:rsid w:val="00E338EC"/>
    <w:rsid w:val="00E34C8F"/>
    <w:rsid w:val="00E4124F"/>
    <w:rsid w:val="00E4369E"/>
    <w:rsid w:val="00E46905"/>
    <w:rsid w:val="00E55B77"/>
    <w:rsid w:val="00E57ABF"/>
    <w:rsid w:val="00E671CF"/>
    <w:rsid w:val="00E73790"/>
    <w:rsid w:val="00E76B79"/>
    <w:rsid w:val="00E8431A"/>
    <w:rsid w:val="00E87963"/>
    <w:rsid w:val="00E90020"/>
    <w:rsid w:val="00E9059B"/>
    <w:rsid w:val="00E90C19"/>
    <w:rsid w:val="00E90D6D"/>
    <w:rsid w:val="00E95506"/>
    <w:rsid w:val="00E96FDD"/>
    <w:rsid w:val="00E97590"/>
    <w:rsid w:val="00EA21A4"/>
    <w:rsid w:val="00EA2541"/>
    <w:rsid w:val="00EA2F5A"/>
    <w:rsid w:val="00EA6216"/>
    <w:rsid w:val="00EA6945"/>
    <w:rsid w:val="00EA6BB1"/>
    <w:rsid w:val="00EB229B"/>
    <w:rsid w:val="00EC6EAE"/>
    <w:rsid w:val="00ED3C43"/>
    <w:rsid w:val="00ED4AEF"/>
    <w:rsid w:val="00ED5E51"/>
    <w:rsid w:val="00EE470A"/>
    <w:rsid w:val="00EE5195"/>
    <w:rsid w:val="00EE577B"/>
    <w:rsid w:val="00EE6C43"/>
    <w:rsid w:val="00EF2693"/>
    <w:rsid w:val="00F04BEB"/>
    <w:rsid w:val="00F071E6"/>
    <w:rsid w:val="00F14710"/>
    <w:rsid w:val="00F156E8"/>
    <w:rsid w:val="00F16382"/>
    <w:rsid w:val="00F2072E"/>
    <w:rsid w:val="00F21DCE"/>
    <w:rsid w:val="00F25DA7"/>
    <w:rsid w:val="00F34015"/>
    <w:rsid w:val="00F41B0D"/>
    <w:rsid w:val="00F53A81"/>
    <w:rsid w:val="00F64662"/>
    <w:rsid w:val="00F727D4"/>
    <w:rsid w:val="00F74DAA"/>
    <w:rsid w:val="00F80A75"/>
    <w:rsid w:val="00F82605"/>
    <w:rsid w:val="00F91DE8"/>
    <w:rsid w:val="00F9381F"/>
    <w:rsid w:val="00F97256"/>
    <w:rsid w:val="00FA49DD"/>
    <w:rsid w:val="00FA7062"/>
    <w:rsid w:val="00FB2E8F"/>
    <w:rsid w:val="00FC0E88"/>
    <w:rsid w:val="00FC20C9"/>
    <w:rsid w:val="00FC4F9E"/>
    <w:rsid w:val="00FC548E"/>
    <w:rsid w:val="00FC639F"/>
    <w:rsid w:val="00FC77AC"/>
    <w:rsid w:val="00FD2ADA"/>
    <w:rsid w:val="00FD5FCA"/>
    <w:rsid w:val="00FD70EB"/>
    <w:rsid w:val="00FD79C2"/>
    <w:rsid w:val="00FE0AEA"/>
    <w:rsid w:val="00FE0CEA"/>
    <w:rsid w:val="00FE5215"/>
    <w:rsid w:val="00FE714D"/>
    <w:rsid w:val="00FF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B11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7671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671D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Macintosh Word</Application>
  <DocSecurity>0</DocSecurity>
  <Lines>3</Lines>
  <Paragraphs>1</Paragraphs>
  <ScaleCrop>false</ScaleCrop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-Tsung Hsiao</dc:creator>
  <cp:keywords/>
  <dc:description/>
  <cp:lastModifiedBy>Cheng-Tsung Hsiao</cp:lastModifiedBy>
  <cp:revision>1</cp:revision>
  <dcterms:created xsi:type="dcterms:W3CDTF">2017-11-09T11:07:00Z</dcterms:created>
  <dcterms:modified xsi:type="dcterms:W3CDTF">2017-11-09T11:07:00Z</dcterms:modified>
</cp:coreProperties>
</file>